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left"/>
        <w:textAlignment w:val="auto"/>
        <w:rPr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1. Number of patients with HCC in laparoscopic liver resection group (LLR) and open liver resection group (OLR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Year</w:t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Number of patients with HCC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LL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OL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09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7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4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3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2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6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6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4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17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201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3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"/>
              </w:rPr>
              <w:t>111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20:17:00Z</dcterms:created>
  <dc:creator>tianp</dc:creator>
  <dc:description/>
  <dc:language>en-US</dc:language>
  <cp:lastModifiedBy>XYQ</cp:lastModifiedBy>
  <dcterms:modified xsi:type="dcterms:W3CDTF">2023-01-03T14:42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9B75DF92B941A1A2FA9F0CF9B97E80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